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8A08EF" w14:textId="71CCE5B9" w:rsidR="009324FC" w:rsidRPr="008C64A9" w:rsidRDefault="009324FC" w:rsidP="008C64A9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eastAsia="zh-CN"/>
        </w:rPr>
      </w:pPr>
      <w:bookmarkStart w:id="0" w:name="_GoBack"/>
      <w:bookmarkEnd w:id="0"/>
      <w:r w:rsidRPr="008C64A9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eastAsia="zh-CN"/>
        </w:rPr>
        <w:t xml:space="preserve">Supplementary </w:t>
      </w:r>
      <w:proofErr w:type="gramStart"/>
      <w:r w:rsidRPr="008C64A9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eastAsia="zh-CN"/>
        </w:rPr>
        <w:t>Figure  2</w:t>
      </w:r>
      <w:proofErr w:type="gramEnd"/>
      <w:r w:rsidRPr="008C64A9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eastAsia="zh-CN"/>
        </w:rPr>
        <w:t xml:space="preserve">. Alignment of amino acid sequences of </w:t>
      </w:r>
      <w:r w:rsidRPr="008C64A9">
        <w:rPr>
          <w:rFonts w:ascii="Arial" w:eastAsia="Calibri" w:hAnsi="Arial" w:cs="Arial"/>
          <w:b/>
          <w:bCs/>
          <w:i/>
          <w:iCs/>
          <w:color w:val="000000"/>
          <w:kern w:val="24"/>
          <w:sz w:val="24"/>
          <w:szCs w:val="24"/>
          <w:lang w:eastAsia="zh-CN"/>
        </w:rPr>
        <w:t xml:space="preserve">G. pallida </w:t>
      </w:r>
      <w:r w:rsidRPr="008C64A9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eastAsia="zh-CN"/>
        </w:rPr>
        <w:t>(</w:t>
      </w:r>
      <w:proofErr w:type="spellStart"/>
      <w:r w:rsidRPr="008C64A9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eastAsia="zh-CN"/>
        </w:rPr>
        <w:t>gp</w:t>
      </w:r>
      <w:proofErr w:type="spellEnd"/>
      <w:r w:rsidRPr="008C64A9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eastAsia="zh-CN"/>
        </w:rPr>
        <w:t xml:space="preserve">) and </w:t>
      </w:r>
      <w:r w:rsidRPr="008C64A9">
        <w:rPr>
          <w:rFonts w:ascii="Arial" w:eastAsia="Calibri" w:hAnsi="Arial" w:cs="Arial"/>
          <w:b/>
          <w:bCs/>
          <w:i/>
          <w:iCs/>
          <w:color w:val="000000"/>
          <w:kern w:val="24"/>
          <w:sz w:val="24"/>
          <w:szCs w:val="24"/>
          <w:lang w:eastAsia="zh-CN"/>
        </w:rPr>
        <w:t xml:space="preserve">C. elegans </w:t>
      </w:r>
      <w:r w:rsidRPr="008C64A9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eastAsia="zh-CN"/>
        </w:rPr>
        <w:t>(</w:t>
      </w:r>
      <w:proofErr w:type="spellStart"/>
      <w:r w:rsidRPr="008C64A9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eastAsia="zh-CN"/>
        </w:rPr>
        <w:t>ce</w:t>
      </w:r>
      <w:proofErr w:type="spellEnd"/>
      <w:r w:rsidRPr="008C64A9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eastAsia="zh-CN"/>
        </w:rPr>
        <w:t xml:space="preserve">) TPH-1. </w:t>
      </w:r>
      <w:r w:rsidRPr="008C64A9">
        <w:rPr>
          <w:rFonts w:ascii="Arial" w:eastAsia="Calibri" w:hAnsi="Arial" w:cs="Arial"/>
          <w:color w:val="000000"/>
          <w:kern w:val="24"/>
          <w:sz w:val="24"/>
          <w:szCs w:val="24"/>
          <w:lang w:eastAsia="zh-CN"/>
        </w:rPr>
        <w:t xml:space="preserve">UNIPROT, CLUSTAL Omega program, accessed on 14/12/2014. </w:t>
      </w:r>
      <w:r w:rsidR="001C5030">
        <w:rPr>
          <w:rFonts w:ascii="Arial" w:eastAsia="Calibri" w:hAnsi="Arial" w:cs="Arial"/>
          <w:color w:val="000000"/>
          <w:kern w:val="24"/>
          <w:sz w:val="24"/>
          <w:szCs w:val="24"/>
          <w:lang w:eastAsia="zh-CN"/>
        </w:rPr>
        <w:t xml:space="preserve">Cloned Gp-TPH-1 is based on </w:t>
      </w:r>
      <w:r w:rsidR="001C5030" w:rsidRPr="008C64A9">
        <w:rPr>
          <w:rFonts w:ascii="Arial" w:eastAsia="Calibri" w:hAnsi="Arial" w:cs="Arial"/>
          <w:i/>
          <w:color w:val="000000"/>
          <w:kern w:val="24"/>
          <w:sz w:val="24"/>
          <w:szCs w:val="24"/>
          <w:lang w:eastAsia="zh-CN"/>
        </w:rPr>
        <w:t>G. pallida</w:t>
      </w:r>
      <w:r w:rsidR="001C5030">
        <w:rPr>
          <w:rFonts w:ascii="Arial" w:eastAsia="Calibri" w:hAnsi="Arial" w:cs="Arial"/>
          <w:color w:val="000000"/>
          <w:kern w:val="24"/>
          <w:sz w:val="24"/>
          <w:szCs w:val="24"/>
          <w:lang w:eastAsia="zh-CN"/>
        </w:rPr>
        <w:t xml:space="preserve"> gene model </w:t>
      </w:r>
      <w:r w:rsidR="001C5030" w:rsidRPr="001C5030">
        <w:rPr>
          <w:rFonts w:ascii="Arial" w:eastAsia="Calibri" w:hAnsi="Arial" w:cs="Arial"/>
          <w:color w:val="000000"/>
          <w:kern w:val="24"/>
          <w:sz w:val="24"/>
          <w:szCs w:val="24"/>
          <w:lang w:eastAsia="zh-CN"/>
        </w:rPr>
        <w:t>GPLIN_000790300</w:t>
      </w:r>
      <w:r w:rsidR="001C5030">
        <w:rPr>
          <w:rFonts w:ascii="Arial" w:eastAsia="Calibri" w:hAnsi="Arial" w:cs="Arial"/>
          <w:color w:val="000000"/>
          <w:kern w:val="24"/>
          <w:sz w:val="24"/>
          <w:szCs w:val="24"/>
          <w:lang w:eastAsia="zh-CN"/>
        </w:rPr>
        <w:t xml:space="preserve">. </w:t>
      </w:r>
      <w:r w:rsidRPr="008C64A9">
        <w:rPr>
          <w:rFonts w:ascii="Arial" w:eastAsia="Times New Roman" w:hAnsi="Arial" w:cs="Arial"/>
          <w:color w:val="000000"/>
          <w:kern w:val="24"/>
          <w:sz w:val="24"/>
          <w:szCs w:val="24"/>
          <w:lang w:eastAsia="zh-CN"/>
        </w:rPr>
        <w:t xml:space="preserve">Identity across all sequences is </w:t>
      </w:r>
      <w:r w:rsidRPr="008C64A9">
        <w:rPr>
          <w:rFonts w:ascii="Arial" w:eastAsia="Calibri" w:hAnsi="Arial" w:cs="Arial"/>
          <w:color w:val="000000"/>
          <w:kern w:val="24"/>
          <w:sz w:val="24"/>
          <w:szCs w:val="24"/>
          <w:lang w:eastAsia="zh-CN"/>
        </w:rPr>
        <w:t xml:space="preserve">56.4%.  Identical positions 308, similar positions 79. Identity between </w:t>
      </w:r>
      <w:r w:rsidRPr="008C64A9">
        <w:rPr>
          <w:rFonts w:ascii="Arial" w:eastAsia="Times New Roman" w:hAnsi="Arial" w:cs="Arial"/>
          <w:i/>
          <w:iCs/>
          <w:color w:val="000000"/>
          <w:kern w:val="24"/>
          <w:sz w:val="24"/>
          <w:szCs w:val="24"/>
          <w:lang w:eastAsia="zh-CN"/>
        </w:rPr>
        <w:t xml:space="preserve">G. pallida </w:t>
      </w:r>
      <w:r w:rsidRPr="008C64A9">
        <w:rPr>
          <w:rFonts w:ascii="Arial" w:eastAsia="Times New Roman" w:hAnsi="Arial" w:cs="Arial"/>
          <w:color w:val="000000"/>
          <w:kern w:val="24"/>
          <w:sz w:val="24"/>
          <w:szCs w:val="24"/>
          <w:lang w:eastAsia="zh-CN"/>
        </w:rPr>
        <w:t>TPH-1</w:t>
      </w:r>
      <w:r w:rsidRPr="008C64A9">
        <w:rPr>
          <w:rFonts w:ascii="Arial" w:eastAsia="Times New Roman" w:hAnsi="Arial" w:cs="Arial"/>
          <w:i/>
          <w:iCs/>
          <w:color w:val="000000"/>
          <w:kern w:val="24"/>
          <w:sz w:val="24"/>
          <w:szCs w:val="24"/>
          <w:lang w:eastAsia="zh-CN"/>
        </w:rPr>
        <w:t xml:space="preserve"> </w:t>
      </w:r>
      <w:r w:rsidRPr="008C64A9">
        <w:rPr>
          <w:rFonts w:ascii="Arial" w:eastAsia="Times New Roman" w:hAnsi="Arial" w:cs="Arial"/>
          <w:color w:val="000000"/>
          <w:kern w:val="24"/>
          <w:sz w:val="24"/>
          <w:szCs w:val="24"/>
          <w:lang w:eastAsia="zh-CN"/>
        </w:rPr>
        <w:t>and</w:t>
      </w:r>
      <w:r w:rsidRPr="008C64A9">
        <w:rPr>
          <w:rFonts w:ascii="Arial" w:eastAsia="Times New Roman" w:hAnsi="Arial" w:cs="Arial"/>
          <w:i/>
          <w:iCs/>
          <w:color w:val="000000"/>
          <w:kern w:val="24"/>
          <w:sz w:val="24"/>
          <w:szCs w:val="24"/>
          <w:lang w:eastAsia="zh-CN"/>
        </w:rPr>
        <w:t xml:space="preserve"> C. elegans </w:t>
      </w:r>
      <w:r w:rsidRPr="008C64A9">
        <w:rPr>
          <w:rFonts w:ascii="Arial" w:eastAsia="Times New Roman" w:hAnsi="Arial" w:cs="Arial"/>
          <w:color w:val="000000"/>
          <w:kern w:val="24"/>
          <w:sz w:val="24"/>
          <w:szCs w:val="24"/>
          <w:lang w:eastAsia="zh-CN"/>
        </w:rPr>
        <w:t>TPH-</w:t>
      </w:r>
      <w:r w:rsidR="008F173E" w:rsidRPr="002F0C77">
        <w:rPr>
          <w:rFonts w:ascii="Arial" w:eastAsia="Times New Roman" w:hAnsi="Arial" w:cs="Arial"/>
          <w:color w:val="000000"/>
          <w:kern w:val="24"/>
          <w:sz w:val="24"/>
          <w:szCs w:val="24"/>
          <w:lang w:eastAsia="zh-CN"/>
        </w:rPr>
        <w:t>1a is</w:t>
      </w:r>
      <w:r w:rsidRPr="008C64A9">
        <w:rPr>
          <w:rFonts w:ascii="Arial" w:eastAsia="Times New Roman" w:hAnsi="Arial" w:cs="Arial"/>
          <w:color w:val="000000"/>
          <w:kern w:val="24"/>
          <w:sz w:val="24"/>
          <w:szCs w:val="24"/>
          <w:lang w:eastAsia="zh-CN"/>
        </w:rPr>
        <w:t xml:space="preserve"> 63.7%.</w:t>
      </w:r>
      <w:r w:rsidRPr="008C64A9">
        <w:rPr>
          <w:rFonts w:ascii="Arial" w:eastAsia="Calibri" w:hAnsi="Arial" w:cs="Arial"/>
          <w:color w:val="000000"/>
          <w:kern w:val="24"/>
          <w:sz w:val="24"/>
          <w:szCs w:val="24"/>
          <w:lang w:eastAsia="zh-CN"/>
        </w:rPr>
        <w:t xml:space="preserve"> * - identical positions</w:t>
      </w:r>
      <w:proofErr w:type="gramStart"/>
      <w:r w:rsidRPr="008C64A9">
        <w:rPr>
          <w:rFonts w:ascii="Arial" w:eastAsia="Calibri" w:hAnsi="Arial" w:cs="Arial"/>
          <w:color w:val="000000"/>
          <w:kern w:val="24"/>
          <w:sz w:val="24"/>
          <w:szCs w:val="24"/>
          <w:lang w:eastAsia="zh-CN"/>
        </w:rPr>
        <w:t>, :</w:t>
      </w:r>
      <w:proofErr w:type="gramEnd"/>
      <w:r w:rsidRPr="008C64A9">
        <w:rPr>
          <w:rFonts w:ascii="Arial" w:eastAsia="Calibri" w:hAnsi="Arial" w:cs="Arial"/>
          <w:color w:val="000000"/>
          <w:kern w:val="24"/>
          <w:sz w:val="24"/>
          <w:szCs w:val="24"/>
          <w:lang w:eastAsia="zh-CN"/>
        </w:rPr>
        <w:t xml:space="preserve">  and . - similar positions.</w:t>
      </w:r>
    </w:p>
    <w:p w14:paraId="1F069B87" w14:textId="77777777" w:rsidR="009324FC" w:rsidRPr="009324FC" w:rsidRDefault="009324FC" w:rsidP="009324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Times New Roman" w:eastAsia="Times New Roman" w:hAnsi="Times New Roman" w:cs="Times New Roman"/>
          <w:color w:val="FF0000"/>
          <w:sz w:val="32"/>
          <w:szCs w:val="32"/>
          <w:lang w:eastAsia="en-GB"/>
        </w:rPr>
      </w:pPr>
    </w:p>
    <w:p w14:paraId="5B8949BB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gp_tph-1   ------MASGMKFLYYNQKTPARRTMST---SMSEHRLEELKQRFRRSGSLGIPFFPEGE 51</w:t>
      </w:r>
    </w:p>
    <w:p w14:paraId="3CDE73E9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ce_tph-1_a MDSLFQMASAMKFQYYSKKAAGKT-MSNSVSMSSDNRMEDFKRRFRRSGSLGIPFVPEED 59</w:t>
      </w:r>
    </w:p>
    <w:p w14:paraId="3D11777A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ce_tph-1_b ------------------------------------------------------------</w:t>
      </w:r>
    </w:p>
    <w:p w14:paraId="6221683F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 xml:space="preserve">                                                                       </w:t>
      </w:r>
    </w:p>
    <w:p w14:paraId="36A92C6D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 </w:t>
      </w:r>
    </w:p>
    <w:p w14:paraId="131A2EE3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gp_tph-1   DGMELKKELTI---AETDESMEEVGSALLTVVVRAQRGIPTLTKTLSTLQRGVQLKHFES 108</w:t>
      </w:r>
    </w:p>
    <w:p w14:paraId="6E857368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ce_tph-1_a VKQLFTPTRTVRREASIREGDEEEGVQILTIIVKSSRVSEDISKMIANLPDHTRIKHLET 119</w:t>
      </w:r>
    </w:p>
    <w:p w14:paraId="10A95EC9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ce_tph-1_b --------------------------------------------MIANLPDHTRIKHLET 16</w:t>
      </w:r>
    </w:p>
    <w:p w14:paraId="4CA5FE30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 xml:space="preserve">                                                        ::.*   .::**:*:</w:t>
      </w:r>
    </w:p>
    <w:p w14:paraId="171567FC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 xml:space="preserve">  </w:t>
      </w:r>
    </w:p>
    <w:p w14:paraId="2B42DB48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gp_tph-1   RDPKDGQPNELEVLLELELEGGINGNDVLMVLQRAGFLVHELTRTFAPKGAV-EPSDPGS 167</w:t>
      </w:r>
    </w:p>
    <w:p w14:paraId="3EE31D7E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ce_tph-1_a RDSQDGSSKTMDVLLEIELFHYG-KQEAMDLMRLNGLDVHEVSSTIRPTAIKEQYTEPGS 178</w:t>
      </w:r>
    </w:p>
    <w:p w14:paraId="29EF376D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ce_tph-1_b RDSQDGSSKTMDVLLEIELFHYG-KQEAMDLMRLNGLDVHEVSSTIRPTAIKEQYTEPGS 75</w:t>
      </w:r>
    </w:p>
    <w:p w14:paraId="592E2378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 xml:space="preserve">           ** :**. : ::****:**      ::.: :::  *: ***:: *: *..   : ::***</w:t>
      </w:r>
    </w:p>
    <w:p w14:paraId="5A138863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 </w:t>
      </w:r>
    </w:p>
    <w:p w14:paraId="3A6416FB" w14:textId="150485C0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 xml:space="preserve">gp_tph-1   </w:t>
      </w:r>
      <w:r w:rsidR="001C5030"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ADALSGAPWFPKSIYDLDICSKRVIMYGAGLDAEHPGFKDEDYRRRRMMFAELAL</w:t>
      </w:r>
      <w:r w:rsidR="001C5030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N</w:t>
      </w:r>
      <w:r w:rsidR="008F173E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Y</w:t>
      </w:r>
      <w:r w:rsidR="001C5030"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 xml:space="preserve">KMG </w:t>
      </w: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227</w:t>
      </w:r>
    </w:p>
    <w:p w14:paraId="2CD26CEF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ce_tph-1_a DDATTGSEWFPKSIYDLDICAKRVIMYGAGLDADHPGFKDTEYRQRRMMFAELALNYKHG 238</w:t>
      </w:r>
    </w:p>
    <w:p w14:paraId="1FA9C6D2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ce_tph-1_b DDATTGSEWFPKSIYDLDICAKRVIMYGAGLDADHPGFKDTEYRQRRMMFAELALNYKHG 135</w:t>
      </w:r>
    </w:p>
    <w:p w14:paraId="4F3D3064" w14:textId="33D3F97E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 xml:space="preserve">            ** :*: ************:************:****** :**:**********</w:t>
      </w:r>
      <w:r w:rsidR="008F173E" w:rsidRPr="008F173E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*</w:t>
      </w:r>
      <w:r w:rsidR="008F173E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*</w:t>
      </w: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* *</w:t>
      </w:r>
    </w:p>
    <w:p w14:paraId="79765ED1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 </w:t>
      </w:r>
    </w:p>
    <w:p w14:paraId="4D2066BF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gp_tph-1   EPIPRVEFTECEKRTWTIIYRKLRELHGKYACQQFLDNFVLLERHCGYSANNIPQLEDVS 287</w:t>
      </w:r>
    </w:p>
    <w:p w14:paraId="6F1279BC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ce_tph-1_a EPIPRTEYTSSERKTWGIIYRKLRELHKKHACKQFLDNFELLERHCGYSENNIPQLEDIC 298</w:t>
      </w:r>
    </w:p>
    <w:p w14:paraId="32D52506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ce_tph-1_b EPIPRTEYTSSERKTWGIIYRKLRELHKKHACKQFLDNFELLERHCGYSENNIPQLEDIC 195</w:t>
      </w:r>
    </w:p>
    <w:p w14:paraId="35FA173F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 xml:space="preserve">           *****.*:*..*::** ********** *:**:****** ********* ********:.</w:t>
      </w:r>
    </w:p>
    <w:p w14:paraId="565A8AFA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 </w:t>
      </w:r>
    </w:p>
    <w:p w14:paraId="6A927069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gp_tph-1   RFLKAKTGFRVRPVAGYLSARDFLAGLAFRVFNCTQYIRHHADPFYTPEPDTVHELMGHM 347</w:t>
      </w:r>
    </w:p>
    <w:p w14:paraId="0EEF52F3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ce_tph-1_a KFLKAKTGFRVRPVAGYLSARDFLAGLAYRVFFCTQYVRHHADPFYTPEPDTVHELMGHM 358</w:t>
      </w:r>
    </w:p>
    <w:p w14:paraId="0E4DEFD9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ce_tph-1_b KFLKAKTGFRVRPVAGYLSARDFLAGLAYRVFFCTQYVRHHADPFYTPEPDTVHELMGHM 255</w:t>
      </w:r>
    </w:p>
    <w:p w14:paraId="5EF71AD1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 xml:space="preserve">           :***************************:*** ****:**********************</w:t>
      </w:r>
    </w:p>
    <w:p w14:paraId="48CCAC9A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 </w:t>
      </w:r>
    </w:p>
    <w:p w14:paraId="6F066044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gp_tph-1   ALFADPDFAQFSQEIGLASLGASEDDLRQLATLYFFSIEFGLCSSETNWGGGTEEVGLSN 407</w:t>
      </w:r>
    </w:p>
    <w:p w14:paraId="62A8061D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ce_tph-1_a ALFADPDFAQFSQEIGLASLGASEEDLKKLATLYFFSIEFGLSSDDAADSP--------- 409</w:t>
      </w:r>
    </w:p>
    <w:p w14:paraId="62FF78A6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ce_tph-1_b ALFADPDFAQFSQEIGLASLGASEEDLKKLATLYFFSIEFGLSSDDAADSP--------- 306</w:t>
      </w:r>
    </w:p>
    <w:p w14:paraId="7DC46AA4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 xml:space="preserve">           ************************:**::*************.*.::  .          </w:t>
      </w:r>
    </w:p>
    <w:p w14:paraId="733C1CD2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 </w:t>
      </w:r>
    </w:p>
    <w:p w14:paraId="642A9F3F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gp_tph-1   GRCTARKSDKKSKFKIYGAGLLSSAGELQHAVEGNSEILRFDPDRVVQQECLITTFQTAY 467</w:t>
      </w:r>
    </w:p>
    <w:p w14:paraId="522C1092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ce_tph-1_a ---VKENGSNHERFKVYGAGLLSSAGELQHAVEGSATIIRFDPDRVVEQECLITTFQSAY 466</w:t>
      </w:r>
    </w:p>
    <w:p w14:paraId="7F84A553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ce_tph-1_b ---VKENGSNHERFKVYGAGLLSSAGELQHAVEGSATIIRFDPDRVVEQECLITTFQSAY 363</w:t>
      </w:r>
    </w:p>
    <w:p w14:paraId="1EC75DC3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 xml:space="preserve">              . .:..::.:**:******************.: *:********:*********:**</w:t>
      </w:r>
    </w:p>
    <w:p w14:paraId="6164B803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 </w:t>
      </w:r>
    </w:p>
    <w:p w14:paraId="6FF43170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gp_tph-1   FYTRNFEEAQQKLRTFTSNMNRPFVVRYNAYTESVEVLNNKRSLMLAVNSLRSDINLLAA 527</w:t>
      </w:r>
    </w:p>
    <w:p w14:paraId="06199A8A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ce_tph-1_a FYTRNFEEAQQKLRMFTNNMKRPFIVRYNPYTESVEVLNNSRSIMLAVNSLRSDINLLAG 526</w:t>
      </w:r>
    </w:p>
    <w:p w14:paraId="1F4A558F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ce_tph-1_b FYTRNFEEAQQKLRMFTNNMKRPFIVRYNPYTESVEVLNNSRSIMLAVNSLRSDINLLAG 423</w:t>
      </w:r>
    </w:p>
    <w:p w14:paraId="01C115FC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 xml:space="preserve">           ************** **.**:***:**** **********.**:***************.</w:t>
      </w:r>
    </w:p>
    <w:p w14:paraId="67751F83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 </w:t>
      </w:r>
    </w:p>
    <w:p w14:paraId="1346E2ED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gp_tph-1   SLHNIL 533</w:t>
      </w:r>
    </w:p>
    <w:p w14:paraId="217C4BA8" w14:textId="77777777" w:rsidR="009324FC" w:rsidRP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ce_tph-1_a ALHYIL 532</w:t>
      </w:r>
    </w:p>
    <w:p w14:paraId="386F304B" w14:textId="77777777" w:rsidR="009324FC" w:rsidRDefault="009324FC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</w:pPr>
      <w:r w:rsidRPr="009324FC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ce_tph-1_b ALHYIL 429</w:t>
      </w:r>
    </w:p>
    <w:p w14:paraId="1C9C72EF" w14:textId="77777777" w:rsidR="002F0C77" w:rsidRPr="009324FC" w:rsidRDefault="002F0C77" w:rsidP="009324FC">
      <w:pPr>
        <w:tabs>
          <w:tab w:val="left" w:pos="687"/>
          <w:tab w:val="left" w:pos="1374"/>
          <w:tab w:val="left" w:pos="2061"/>
          <w:tab w:val="left" w:pos="2748"/>
          <w:tab w:val="left" w:pos="3435"/>
          <w:tab w:val="left" w:pos="4122"/>
          <w:tab w:val="left" w:pos="4809"/>
          <w:tab w:val="left" w:pos="5496"/>
          <w:tab w:val="left" w:pos="6183"/>
          <w:tab w:val="left" w:pos="6870"/>
          <w:tab w:val="left" w:pos="7557"/>
          <w:tab w:val="left" w:pos="8244"/>
          <w:tab w:val="left" w:pos="8931"/>
          <w:tab w:val="left" w:pos="9618"/>
          <w:tab w:val="left" w:pos="10305"/>
          <w:tab w:val="left" w:pos="1099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zh-CN"/>
        </w:rPr>
      </w:pPr>
      <w:r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 xml:space="preserve">           </w:t>
      </w:r>
      <w:r w:rsidRPr="002F0C77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:</w:t>
      </w:r>
      <w:r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 xml:space="preserve">** </w:t>
      </w:r>
      <w:r w:rsidRPr="002F0C77">
        <w:rPr>
          <w:rFonts w:ascii="Courier New" w:eastAsia="Times New Roman" w:hAnsi="Courier New" w:cs="Arial"/>
          <w:color w:val="000000"/>
          <w:kern w:val="24"/>
          <w:sz w:val="18"/>
          <w:szCs w:val="18"/>
          <w:lang w:val="pt-PT" w:eastAsia="zh-CN"/>
        </w:rPr>
        <w:t>**</w:t>
      </w:r>
    </w:p>
    <w:p w14:paraId="38F1EB74" w14:textId="77777777" w:rsidR="009324FC" w:rsidRPr="009324FC" w:rsidRDefault="009324FC" w:rsidP="009324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Times New Roman" w:eastAsia="Times New Roman" w:hAnsi="Times New Roman" w:cs="Times New Roman"/>
          <w:b/>
          <w:bCs/>
          <w:color w:val="FF0000"/>
          <w:sz w:val="32"/>
          <w:szCs w:val="32"/>
          <w:lang w:val="pt-PT" w:eastAsia="en-GB"/>
        </w:rPr>
      </w:pPr>
    </w:p>
    <w:p w14:paraId="33E2968F" w14:textId="77777777" w:rsidR="009324FC" w:rsidRPr="009324FC" w:rsidRDefault="009324FC" w:rsidP="009324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14:paraId="16B6C87D" w14:textId="77777777" w:rsidR="009324FC" w:rsidRPr="009324FC" w:rsidRDefault="009324FC" w:rsidP="009324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14:paraId="7D362365" w14:textId="77777777" w:rsidR="009324FC" w:rsidRPr="009324FC" w:rsidRDefault="009324FC" w:rsidP="009324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14:paraId="20F8DE8B" w14:textId="77777777" w:rsidR="00CA5EA8" w:rsidRDefault="00CA5EA8"/>
    <w:sectPr w:rsidR="00CA5E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24FC"/>
    <w:rsid w:val="001C5030"/>
    <w:rsid w:val="002F0C77"/>
    <w:rsid w:val="008C64A9"/>
    <w:rsid w:val="008F173E"/>
    <w:rsid w:val="009324FC"/>
    <w:rsid w:val="00CA5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137C4"/>
  <w15:chartTrackingRefBased/>
  <w15:docId w15:val="{9708AF85-33FC-42CA-A47E-9C55AFE6F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0C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C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59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3</Words>
  <Characters>27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den-Dye L.M.</dc:creator>
  <cp:keywords/>
  <dc:description/>
  <cp:lastModifiedBy>Holden-Dye L.M.</cp:lastModifiedBy>
  <cp:revision>3</cp:revision>
  <dcterms:created xsi:type="dcterms:W3CDTF">2020-01-09T12:39:00Z</dcterms:created>
  <dcterms:modified xsi:type="dcterms:W3CDTF">2020-04-15T12:43:00Z</dcterms:modified>
</cp:coreProperties>
</file>